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21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810"/>
        <w:gridCol w:w="1530"/>
        <w:gridCol w:w="720"/>
        <w:gridCol w:w="810"/>
        <w:gridCol w:w="758"/>
        <w:gridCol w:w="1710"/>
        <w:gridCol w:w="658"/>
      </w:tblGrid>
      <w:tr w:rsidR="001A6009" w:rsidRPr="00260B95" w:rsidTr="00D343CC">
        <w:trPr>
          <w:trHeight w:val="144"/>
          <w:tblHeader/>
          <w:jc w:val="center"/>
        </w:trPr>
        <w:tc>
          <w:tcPr>
            <w:tcW w:w="782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4D96" w:rsidRPr="00D343CC" w:rsidRDefault="00CF29F9" w:rsidP="00CA2D9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2</w:t>
            </w:r>
            <w:r w:rsidR="00CC43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Table</w:t>
            </w:r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io of non</w:t>
            </w:r>
            <w:r w:rsidR="00830191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nonymous to synonymous evolutionary substitutions (</w:t>
            </w:r>
            <w:proofErr w:type="spellStart"/>
            <w:r w:rsidR="00C35A85" w:rsidRPr="00CF29F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d</w:t>
            </w:r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proofErr w:type="spellEnd"/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="00C35A85" w:rsidRPr="00CF29F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d</w:t>
            </w:r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) within the </w:t>
            </w:r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27 (</w:t>
            </w:r>
            <w:proofErr w:type="spellStart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B</w:t>
            </w:r>
            <w:proofErr w:type="spellEnd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, UL44 (</w:t>
            </w:r>
            <w:proofErr w:type="spellStart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C</w:t>
            </w:r>
            <w:proofErr w:type="spellEnd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, </w:t>
            </w:r>
            <w:r w:rsidR="00C35A85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6</w:t>
            </w:r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D</w:t>
            </w:r>
            <w:proofErr w:type="spellEnd"/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d 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 (</w:t>
            </w:r>
            <w:proofErr w:type="spellStart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</w:t>
            </w:r>
            <w:proofErr w:type="spellEnd"/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ene</w:t>
            </w:r>
            <w:r w:rsidR="00D343CC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1F3729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or all HSV-1 and </w:t>
            </w:r>
            <w:r w:rsidR="007E6E57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2 strains sampled.</w:t>
            </w:r>
            <w:r w:rsidR="00830191" w:rsidRPr="00D343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1A6009" w:rsidRPr="00260B95" w:rsidTr="00D343CC">
        <w:trPr>
          <w:trHeight w:hRule="exact" w:val="144"/>
          <w:jc w:val="center"/>
        </w:trPr>
        <w:tc>
          <w:tcPr>
            <w:tcW w:w="782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50FD" w:rsidRPr="00260B95" w:rsidRDefault="008450FD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lycoprotein B</w:t>
            </w:r>
          </w:p>
        </w:tc>
      </w:tr>
      <w:tr w:rsidR="001A6009" w:rsidRPr="00260B95" w:rsidTr="00D343CC">
        <w:trPr>
          <w:trHeight w:hRule="exact" w:val="144"/>
          <w:jc w:val="center"/>
        </w:trPr>
        <w:tc>
          <w:tcPr>
            <w:tcW w:w="3885" w:type="dxa"/>
            <w:gridSpan w:val="4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A6009" w:rsidRPr="00260B95" w:rsidRDefault="001A6009" w:rsidP="00266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 w:rsidR="00CF29F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936" w:type="dxa"/>
            <w:gridSpan w:val="4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A6009" w:rsidRPr="00260B95" w:rsidRDefault="001A6009" w:rsidP="00266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 w:rsidR="00CF29F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7A6F2B" w:rsidRPr="00260B95" w:rsidTr="00D343CC">
        <w:trPr>
          <w:trHeight w:hRule="exact" w:val="144"/>
          <w:jc w:val="center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F2B" w:rsidRPr="00260B95" w:rsidRDefault="007A6F2B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63C8" w:rsidRPr="007B601E" w:rsidRDefault="009763C8" w:rsidP="00C41E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 w:rsidRPr="007B601E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8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266F2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b/>
                <w:color w:val="000000"/>
                <w:sz w:val="12"/>
                <w:szCs w:val="12"/>
              </w:rPr>
              <w:t>1.556*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color w:val="000000"/>
                <w:sz w:val="12"/>
                <w:szCs w:val="12"/>
              </w:rPr>
              <w:t>0.800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b/>
                <w:color w:val="000000"/>
                <w:sz w:val="12"/>
                <w:szCs w:val="12"/>
              </w:rPr>
              <w:t>2.644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b/>
                <w:color w:val="000000"/>
                <w:sz w:val="12"/>
                <w:szCs w:val="12"/>
              </w:rPr>
              <w:t>1.77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color w:val="000000"/>
                <w:sz w:val="12"/>
                <w:szCs w:val="12"/>
              </w:rPr>
              <w:t>0.800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9763C8" w:rsidRPr="00C34520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34520">
              <w:rPr>
                <w:rFonts w:ascii="Arial" w:hAnsi="Arial" w:cs="Arial"/>
                <w:color w:val="000000"/>
                <w:sz w:val="12"/>
                <w:szCs w:val="12"/>
              </w:rPr>
              <w:t>0.848</w:t>
            </w: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9763C8" w:rsidRPr="00260B95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9763C8" w:rsidRPr="00260B95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9763C8" w:rsidRPr="00260B95" w:rsidRDefault="009763C8" w:rsidP="00C3452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9763C8" w:rsidRPr="00260B95" w:rsidTr="001A0119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9763C8" w:rsidRPr="00260B95" w:rsidRDefault="009763C8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63C8" w:rsidRPr="009763C8" w:rsidRDefault="009763C8" w:rsidP="0097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63C8">
              <w:rPr>
                <w:rFonts w:ascii="Arial" w:hAnsi="Arial" w:cs="Arial"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9763C8" w:rsidRPr="00260B95" w:rsidRDefault="009763C8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9763C8" w:rsidRPr="00260B95" w:rsidRDefault="009763C8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9763C8" w:rsidRPr="00260B95" w:rsidRDefault="009763C8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9763C8" w:rsidRPr="00260B95" w:rsidRDefault="009763C8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27 gene average obt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ined in this research</w:t>
            </w:r>
          </w:p>
        </w:tc>
        <w:tc>
          <w:tcPr>
            <w:tcW w:w="7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5253FD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UL27 gene average obtained in this research 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5253FD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40</w:t>
            </w: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7B601E" w:rsidRPr="00260B95" w:rsidRDefault="007B601E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27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gene average obtained by </w:t>
            </w:r>
            <w:proofErr w:type="spellStart"/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 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27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65</w:t>
            </w: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7B601E" w:rsidRPr="00260B95" w:rsidRDefault="007B601E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27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zpar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4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27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 Newman et al.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67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782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601E" w:rsidRPr="00260B95" w:rsidRDefault="007B601E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lycoprotein C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3885" w:type="dxa"/>
            <w:gridSpan w:val="4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266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936" w:type="dxa"/>
            <w:gridSpan w:val="4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266F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8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215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4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00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453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5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b/>
                <w:color w:val="000000"/>
                <w:sz w:val="12"/>
                <w:szCs w:val="12"/>
              </w:rPr>
              <w:t>1.968*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14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00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471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758</w:t>
            </w: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FA4AC4" w:rsidRPr="00260B95" w:rsidRDefault="00FA4AC4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4AC4" w:rsidRPr="00260B95" w:rsidRDefault="00FA4AC4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FA4AC4" w:rsidRPr="00260B95" w:rsidRDefault="00FA4AC4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FA4AC4" w:rsidRPr="00260B95" w:rsidTr="000B6193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FA4AC4" w:rsidRPr="00FA4AC4" w:rsidRDefault="00FA4AC4" w:rsidP="00FA4AC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A4AC4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FA4AC4" w:rsidRPr="00260B95" w:rsidRDefault="00FA4AC4" w:rsidP="001A011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FA4AC4" w:rsidRPr="00260B95" w:rsidRDefault="00FA4AC4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A4AC4" w:rsidRPr="00260B95" w:rsidRDefault="00FA4AC4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FA4AC4" w:rsidRPr="00DC51AC" w:rsidRDefault="00FA4AC4" w:rsidP="00260B9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UL44 gene average obtained in this research </w:t>
            </w:r>
          </w:p>
        </w:tc>
        <w:tc>
          <w:tcPr>
            <w:tcW w:w="7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5253FD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44 gene average obt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ined in this research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FA4AC4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3</w:t>
            </w: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7B601E" w:rsidRPr="00260B95" w:rsidRDefault="007B601E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44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44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0</w:t>
            </w:r>
          </w:p>
        </w:tc>
      </w:tr>
      <w:tr w:rsidR="007B601E" w:rsidRPr="00242BF2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7B601E" w:rsidRPr="00260B95" w:rsidRDefault="007B601E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44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zpar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4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7B601E" w:rsidRPr="00242BF2" w:rsidRDefault="007B601E" w:rsidP="001A6009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L44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 Newman et al.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7B601E" w:rsidRPr="00242BF2" w:rsidRDefault="007B601E" w:rsidP="00242BF2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782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601E" w:rsidRPr="00260B95" w:rsidRDefault="007B601E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lycoprotein D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3885" w:type="dxa"/>
            <w:gridSpan w:val="4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936" w:type="dxa"/>
            <w:gridSpan w:val="4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7B601E" w:rsidRPr="00260B95" w:rsidTr="00D343CC">
        <w:trPr>
          <w:trHeight w:hRule="exact" w:val="144"/>
          <w:jc w:val="center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01E" w:rsidRPr="00260B95" w:rsidRDefault="007B601E" w:rsidP="001A01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57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967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5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379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0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57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809B3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809B3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809B3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0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809B3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35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60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84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59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79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29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29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0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81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57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34FE1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0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134FE1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64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29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351C37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03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351C37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164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BA6190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BA6190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BA6190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BA6190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18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965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4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29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C2DC5" w:rsidRPr="000B6193" w:rsidRDefault="003C2DC5" w:rsidP="000B619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6193">
              <w:rPr>
                <w:rFonts w:ascii="Arial" w:hAnsi="Arial" w:cs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9E3DE7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40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Default="003C2DC5" w:rsidP="003C2DC5">
            <w:pPr>
              <w:jc w:val="right"/>
            </w:pPr>
            <w:r w:rsidRPr="009E3DE7">
              <w:rPr>
                <w:rFonts w:ascii="Arial" w:hAnsi="Arial" w:cs="Arial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59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4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57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976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21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C2DC5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9E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late2-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3C2DC5" w:rsidRDefault="003C2DC5" w:rsidP="003C2DC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3C2DC5" w:rsidRDefault="003C2DC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3C2DC5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46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31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Us6 gene average obtained in this research </w:t>
            </w:r>
          </w:p>
        </w:tc>
        <w:tc>
          <w:tcPr>
            <w:tcW w:w="7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7C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Us6 gene average obtained in this research 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0B5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5</w:t>
            </w:r>
            <w:r w:rsidR="000B502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6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7C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6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260B95" w:rsidRDefault="003C2DC5" w:rsidP="007C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21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6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zpar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4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7C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1A60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6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 Newman et al.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260B95" w:rsidRDefault="003C2DC5" w:rsidP="007C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25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782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lycoprotein E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3885" w:type="dxa"/>
            <w:gridSpan w:val="4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936" w:type="dxa"/>
            <w:gridSpan w:val="4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S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mean 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DC5" w:rsidRPr="00260B95" w:rsidRDefault="003C2DC5" w:rsidP="0026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proofErr w:type="spellEnd"/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7A6F2B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  <w:highlight w:val="yellow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8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6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5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7A6F2B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  <w:highlight w:val="yellow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629</w:t>
            </w:r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656</w:t>
            </w:r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260B95" w:rsidRDefault="003C2DC5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580</w:t>
            </w:r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260B95" w:rsidRDefault="003C2DC5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345</w:t>
            </w:r>
          </w:p>
        </w:tc>
      </w:tr>
      <w:tr w:rsidR="003C2DC5" w:rsidRPr="00260B95" w:rsidTr="00385862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260B95" w:rsidRDefault="003C2DC5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Sample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ample18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b/>
                <w:color w:val="000000"/>
                <w:sz w:val="12"/>
                <w:szCs w:val="12"/>
              </w:rPr>
              <w:t>1.058</w:t>
            </w: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C2DC5" w:rsidRPr="00260B95" w:rsidTr="00064BFD">
        <w:trPr>
          <w:trHeight w:hRule="exact" w:val="144"/>
          <w:jc w:val="center"/>
        </w:trPr>
        <w:tc>
          <w:tcPr>
            <w:tcW w:w="825" w:type="dxa"/>
            <w:shd w:val="clear" w:color="auto" w:fill="auto"/>
            <w:noWrap/>
            <w:vAlign w:val="center"/>
          </w:tcPr>
          <w:p w:rsidR="003C2DC5" w:rsidRPr="00260B95" w:rsidRDefault="003C2DC5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lastRenderedPageBreak/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57</w:t>
            </w:r>
          </w:p>
        </w:tc>
        <w:tc>
          <w:tcPr>
            <w:tcW w:w="8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E783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DC51AC" w:rsidRDefault="003C2DC5" w:rsidP="00260B95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3C2DC5" w:rsidRPr="00260B95" w:rsidTr="00064BFD">
        <w:trPr>
          <w:trHeight w:hRule="exact" w:val="144"/>
          <w:jc w:val="center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1A011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Isolate1-</w:t>
            </w:r>
            <w:r w:rsidRPr="00260B95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7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2DC5" w:rsidRPr="00643403" w:rsidRDefault="003C2DC5" w:rsidP="00643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3403">
              <w:rPr>
                <w:rFonts w:ascii="Arial" w:hAnsi="Arial" w:cs="Arial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8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3C2DC5" w:rsidRPr="00260B95" w:rsidTr="009F089A">
        <w:trPr>
          <w:trHeight w:hRule="exact" w:val="144"/>
          <w:jc w:val="center"/>
        </w:trPr>
        <w:tc>
          <w:tcPr>
            <w:tcW w:w="31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F089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Us8 gene average obtained in this research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F089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8 gene average obt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ined in this research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2</w:t>
            </w:r>
          </w:p>
        </w:tc>
      </w:tr>
      <w:tr w:rsidR="003C2DC5" w:rsidRPr="00260B95" w:rsidTr="009F089A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3C2DC5" w:rsidRPr="00260B95" w:rsidRDefault="003C2DC5" w:rsidP="009F089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8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5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9F089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8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Lamer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Pr="009F089A">
              <w:rPr>
                <w:rFonts w:ascii="Arial" w:eastAsia="Times New Roman" w:hAnsi="Arial" w:cs="Arial"/>
                <w:b/>
                <w:i/>
                <w:color w:val="000000"/>
                <w:sz w:val="12"/>
                <w:szCs w:val="12"/>
              </w:rPr>
              <w:t>et al.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260B95" w:rsidRDefault="003C2DC5" w:rsidP="00260B9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0</w:t>
            </w:r>
          </w:p>
        </w:tc>
      </w:tr>
      <w:tr w:rsidR="003C2DC5" w:rsidRPr="00242BF2" w:rsidTr="009F089A">
        <w:trPr>
          <w:trHeight w:hRule="exact" w:val="144"/>
          <w:jc w:val="center"/>
        </w:trPr>
        <w:tc>
          <w:tcPr>
            <w:tcW w:w="3165" w:type="dxa"/>
            <w:gridSpan w:val="3"/>
            <w:shd w:val="clear" w:color="auto" w:fill="auto"/>
            <w:noWrap/>
            <w:vAlign w:val="center"/>
          </w:tcPr>
          <w:p w:rsidR="003C2DC5" w:rsidRPr="00242BF2" w:rsidRDefault="003C2DC5" w:rsidP="001A6009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242BF2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8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btained by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zpar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et al. (2014)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C2DC5" w:rsidRPr="00242BF2" w:rsidRDefault="003C2DC5" w:rsidP="000B4C14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78" w:type="dxa"/>
            <w:gridSpan w:val="3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3C2DC5" w:rsidRPr="00242BF2" w:rsidRDefault="003C2DC5" w:rsidP="001A6009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Us8</w:t>
            </w:r>
            <w:r w:rsidRPr="00260B95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gene average obtained b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 Newman et al. (2015)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:rsidR="003C2DC5" w:rsidRPr="00242BF2" w:rsidRDefault="003C2DC5" w:rsidP="00CB4AFC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3C2DC5" w:rsidRPr="00260B95" w:rsidTr="00D343CC">
        <w:trPr>
          <w:trHeight w:hRule="exact" w:val="144"/>
          <w:jc w:val="center"/>
        </w:trPr>
        <w:tc>
          <w:tcPr>
            <w:tcW w:w="7821" w:type="dxa"/>
            <w:gridSpan w:val="8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3C2DC5" w:rsidRPr="00260B95" w:rsidRDefault="003C2DC5" w:rsidP="00CC43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* Indicates samples with a </w:t>
            </w:r>
            <w:proofErr w:type="spellStart"/>
            <w:r w:rsidRPr="00266F25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proofErr w:type="spellEnd"/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266F25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d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  <w:proofErr w:type="spellEnd"/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gt;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, which reflect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  <w:r w:rsidRPr="00260B9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itive selecti</w:t>
            </w:r>
            <w:r w:rsidR="00CC437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n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essure.</w:t>
            </w:r>
          </w:p>
        </w:tc>
      </w:tr>
    </w:tbl>
    <w:p w:rsidR="008450FD" w:rsidRDefault="008450FD"/>
    <w:sectPr w:rsidR="00845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96"/>
    <w:rsid w:val="000B4C14"/>
    <w:rsid w:val="000B5026"/>
    <w:rsid w:val="000B6193"/>
    <w:rsid w:val="000F3CD5"/>
    <w:rsid w:val="00182166"/>
    <w:rsid w:val="001A0119"/>
    <w:rsid w:val="001A6009"/>
    <w:rsid w:val="001F3729"/>
    <w:rsid w:val="001F66FB"/>
    <w:rsid w:val="00242BF2"/>
    <w:rsid w:val="00260B95"/>
    <w:rsid w:val="00264347"/>
    <w:rsid w:val="00266F25"/>
    <w:rsid w:val="003C2DC5"/>
    <w:rsid w:val="004D322C"/>
    <w:rsid w:val="0052510F"/>
    <w:rsid w:val="005253FD"/>
    <w:rsid w:val="005F1892"/>
    <w:rsid w:val="00643403"/>
    <w:rsid w:val="00723123"/>
    <w:rsid w:val="00727303"/>
    <w:rsid w:val="007A6F2B"/>
    <w:rsid w:val="007B601E"/>
    <w:rsid w:val="007C52A2"/>
    <w:rsid w:val="007E6E57"/>
    <w:rsid w:val="00830191"/>
    <w:rsid w:val="008450FD"/>
    <w:rsid w:val="009365ED"/>
    <w:rsid w:val="009763C8"/>
    <w:rsid w:val="0099352E"/>
    <w:rsid w:val="009E0E65"/>
    <w:rsid w:val="009E7839"/>
    <w:rsid w:val="009F089A"/>
    <w:rsid w:val="00A3717E"/>
    <w:rsid w:val="00A52E44"/>
    <w:rsid w:val="00AA3181"/>
    <w:rsid w:val="00B96979"/>
    <w:rsid w:val="00C34520"/>
    <w:rsid w:val="00C35A85"/>
    <w:rsid w:val="00C41ED9"/>
    <w:rsid w:val="00C5137F"/>
    <w:rsid w:val="00CA2D92"/>
    <w:rsid w:val="00CB4AFC"/>
    <w:rsid w:val="00CC4371"/>
    <w:rsid w:val="00CE1507"/>
    <w:rsid w:val="00CF29F9"/>
    <w:rsid w:val="00D343CC"/>
    <w:rsid w:val="00DA24A6"/>
    <w:rsid w:val="00DC51AC"/>
    <w:rsid w:val="00DE670F"/>
    <w:rsid w:val="00F04D96"/>
    <w:rsid w:val="00FA4AC4"/>
    <w:rsid w:val="00FC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3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3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3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402B2-6BA5-4D3B-B96F-672821539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yasantacruz</dc:creator>
  <cp:lastModifiedBy>Lynda A. Morrison</cp:lastModifiedBy>
  <cp:revision>2</cp:revision>
  <dcterms:created xsi:type="dcterms:W3CDTF">2017-04-18T19:36:00Z</dcterms:created>
  <dcterms:modified xsi:type="dcterms:W3CDTF">2017-04-18T19:36:00Z</dcterms:modified>
</cp:coreProperties>
</file>